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0ED31" w14:textId="42754247" w:rsidR="00691540" w:rsidRDefault="001D24A9">
      <w:r w:rsidRPr="001D24A9">
        <w:rPr>
          <w:b/>
          <w:bCs/>
        </w:rPr>
        <w:t>Figure S</w:t>
      </w:r>
      <w:r w:rsidR="00FF108E">
        <w:rPr>
          <w:b/>
          <w:bCs/>
        </w:rPr>
        <w:t>3</w:t>
      </w:r>
      <w:r w:rsidRPr="001D24A9">
        <w:rPr>
          <w:b/>
          <w:bCs/>
        </w:rPr>
        <w:t>.</w:t>
      </w:r>
      <w:r>
        <w:t xml:space="preserve"> </w:t>
      </w:r>
      <w:r w:rsidR="007A1FB7" w:rsidRPr="007A1FB7">
        <w:t xml:space="preserve">Residual </w:t>
      </w:r>
      <w:r w:rsidR="00FF108E">
        <w:t>diagnostic</w:t>
      </w:r>
      <w:r w:rsidR="00FF108E" w:rsidRPr="007A1FB7">
        <w:t xml:space="preserve"> </w:t>
      </w:r>
      <w:r w:rsidR="007A1FB7" w:rsidRPr="007A1FB7">
        <w:t xml:space="preserve">plots of </w:t>
      </w:r>
      <w:r w:rsidR="00FF108E">
        <w:t xml:space="preserve">ordinary </w:t>
      </w:r>
      <w:r w:rsidR="007A1FB7" w:rsidRPr="007A1FB7">
        <w:t xml:space="preserve">linear OS model. </w:t>
      </w:r>
      <w:r w:rsidR="007A1FB7" w:rsidRPr="00AA0FAD">
        <w:rPr>
          <w:b/>
          <w:bCs/>
        </w:rPr>
        <w:t>(A)</w:t>
      </w:r>
      <w:r w:rsidR="007A1FB7" w:rsidRPr="007A1FB7">
        <w:t xml:space="preserve"> </w:t>
      </w:r>
      <w:r w:rsidR="00AA0FAD">
        <w:t xml:space="preserve">Reduced </w:t>
      </w:r>
      <w:r w:rsidR="007A1FB7" w:rsidRPr="007A1FB7">
        <w:t xml:space="preserve">OS Model </w:t>
      </w:r>
      <w:r w:rsidR="00AA0FAD">
        <w:t xml:space="preserve">2 </w:t>
      </w:r>
      <w:r w:rsidR="007A1FB7" w:rsidRPr="007A1FB7">
        <w:t xml:space="preserve">consisting of </w:t>
      </w:r>
      <w:r w:rsidR="00FF108E">
        <w:t xml:space="preserve">“median </w:t>
      </w:r>
      <w:r w:rsidR="007A1FB7" w:rsidRPr="007A1FB7">
        <w:t>PFS/TTP</w:t>
      </w:r>
      <w:r w:rsidR="00FF108E">
        <w:t>”</w:t>
      </w:r>
      <w:r w:rsidR="007A1FB7" w:rsidRPr="007A1FB7">
        <w:t>,</w:t>
      </w:r>
      <w:r w:rsidR="00FF108E">
        <w:t>”</w:t>
      </w:r>
      <w:r w:rsidR="007A1FB7" w:rsidRPr="007A1FB7">
        <w:t xml:space="preserve"> treatment size</w:t>
      </w:r>
      <w:r w:rsidR="00FF108E">
        <w:t>”</w:t>
      </w:r>
      <w:r w:rsidR="00AA0FAD">
        <w:t xml:space="preserve"> </w:t>
      </w:r>
      <w:r w:rsidR="007A1FB7" w:rsidRPr="007A1FB7">
        <w:t xml:space="preserve">as predictors of OS. </w:t>
      </w:r>
      <w:r w:rsidR="007A1FB7" w:rsidRPr="00AA0FAD">
        <w:rPr>
          <w:b/>
          <w:bCs/>
        </w:rPr>
        <w:t>(B)</w:t>
      </w:r>
      <w:r w:rsidR="007A1FB7" w:rsidRPr="007A1FB7">
        <w:t xml:space="preserve"> </w:t>
      </w:r>
      <w:r w:rsidR="00AA0FAD">
        <w:t xml:space="preserve">Full </w:t>
      </w:r>
      <w:r w:rsidR="007A1FB7" w:rsidRPr="007A1FB7">
        <w:t>OS Model</w:t>
      </w:r>
      <w:r w:rsidR="00AA0FAD">
        <w:t xml:space="preserve"> </w:t>
      </w:r>
      <w:r w:rsidR="007A1FB7" w:rsidRPr="007A1FB7">
        <w:t xml:space="preserve">consisting of </w:t>
      </w:r>
      <w:r w:rsidR="00FF108E">
        <w:t xml:space="preserve">“median </w:t>
      </w:r>
      <w:r w:rsidR="007A1FB7" w:rsidRPr="007A1FB7">
        <w:t>PFS/TTP</w:t>
      </w:r>
      <w:r w:rsidR="00FF108E">
        <w:t>”</w:t>
      </w:r>
      <w:r w:rsidR="00AA0FAD">
        <w:t xml:space="preserve">, </w:t>
      </w:r>
      <w:r w:rsidR="00FF108E">
        <w:t>“</w:t>
      </w:r>
      <w:r w:rsidR="007A1FB7" w:rsidRPr="007A1FB7">
        <w:t xml:space="preserve">treatment </w:t>
      </w:r>
      <w:r w:rsidR="00AA0FAD">
        <w:t>size</w:t>
      </w:r>
      <w:r w:rsidR="00FF108E">
        <w:t>”</w:t>
      </w:r>
      <w:r w:rsidR="00AA0FAD" w:rsidRPr="007A1FB7">
        <w:t xml:space="preserve">, </w:t>
      </w:r>
      <w:r w:rsidR="00FF108E">
        <w:t>“</w:t>
      </w:r>
      <w:r w:rsidR="00AA0FAD" w:rsidRPr="007A1FB7">
        <w:t>therapy type</w:t>
      </w:r>
      <w:r w:rsidR="00FF108E">
        <w:t>”</w:t>
      </w:r>
      <w:r w:rsidR="00AA0FAD" w:rsidRPr="007A1FB7">
        <w:t xml:space="preserve">, </w:t>
      </w:r>
      <w:r w:rsidR="00FF108E">
        <w:t>“</w:t>
      </w:r>
      <w:r w:rsidR="00AA0FAD">
        <w:t>previous treatment</w:t>
      </w:r>
      <w:r w:rsidR="00FF108E">
        <w:t>”</w:t>
      </w:r>
      <w:r w:rsidR="00065C09">
        <w:t xml:space="preserve">, and </w:t>
      </w:r>
      <w:r w:rsidR="00065C09">
        <w:t>“</w:t>
      </w:r>
      <w:r w:rsidR="00065C09" w:rsidRPr="007A1FB7">
        <w:t>PDAC stage</w:t>
      </w:r>
      <w:r w:rsidR="00065C09">
        <w:t>”</w:t>
      </w:r>
      <w:r w:rsidR="00065C09">
        <w:t xml:space="preserve"> </w:t>
      </w:r>
      <w:r w:rsidR="007A1FB7" w:rsidRPr="007A1FB7">
        <w:t>as predictors.</w:t>
      </w:r>
    </w:p>
    <w:p w14:paraId="3661D6F7" w14:textId="73F4EC36" w:rsidR="001D24A9" w:rsidRDefault="00155A8F">
      <w:r>
        <w:rPr>
          <w:noProof/>
        </w:rPr>
        <w:drawing>
          <wp:anchor distT="0" distB="0" distL="114300" distR="114300" simplePos="0" relativeHeight="251658240" behindDoc="0" locked="0" layoutInCell="1" allowOverlap="1" wp14:anchorId="1616C4D6" wp14:editId="5A4CBC14">
            <wp:simplePos x="0" y="0"/>
            <wp:positionH relativeFrom="column">
              <wp:posOffset>1765</wp:posOffset>
            </wp:positionH>
            <wp:positionV relativeFrom="paragraph">
              <wp:posOffset>153101</wp:posOffset>
            </wp:positionV>
            <wp:extent cx="9144000" cy="4846955"/>
            <wp:effectExtent l="0" t="0" r="0" b="0"/>
            <wp:wrapTopAndBottom/>
            <wp:docPr id="10806794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0679465" name="Picture 108067946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48469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1D24A9" w:rsidSect="00155A8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BE1"/>
    <w:rsid w:val="00015B2E"/>
    <w:rsid w:val="00065C09"/>
    <w:rsid w:val="00155A8F"/>
    <w:rsid w:val="001D24A9"/>
    <w:rsid w:val="005F41BA"/>
    <w:rsid w:val="00681B03"/>
    <w:rsid w:val="00691540"/>
    <w:rsid w:val="00783115"/>
    <w:rsid w:val="007A1FB7"/>
    <w:rsid w:val="00845129"/>
    <w:rsid w:val="00977BE1"/>
    <w:rsid w:val="00AA0FAD"/>
    <w:rsid w:val="00FF1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F16C1"/>
  <w15:chartTrackingRefBased/>
  <w15:docId w15:val="{4F7FF07F-646B-4C47-8A2B-85AB93452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before="24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1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Paper">
      <a:dk1>
        <a:sysClr val="windowText" lastClr="000000"/>
      </a:dk1>
      <a:lt1>
        <a:sysClr val="window" lastClr="FFFFFF"/>
      </a:lt1>
      <a:dk2>
        <a:srgbClr val="444D26"/>
      </a:dk2>
      <a:lt2>
        <a:srgbClr val="FEFAC9"/>
      </a:lt2>
      <a:accent1>
        <a:srgbClr val="A5B592"/>
      </a:accent1>
      <a:accent2>
        <a:srgbClr val="F3A447"/>
      </a:accent2>
      <a:accent3>
        <a:srgbClr val="E7BC29"/>
      </a:accent3>
      <a:accent4>
        <a:srgbClr val="D092A7"/>
      </a:accent4>
      <a:accent5>
        <a:srgbClr val="9C85C0"/>
      </a:accent5>
      <a:accent6>
        <a:srgbClr val="809EC2"/>
      </a:accent6>
      <a:hlink>
        <a:srgbClr val="8E58B6"/>
      </a:hlink>
      <a:folHlink>
        <a:srgbClr val="7F6F6F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uque Azam</dc:creator>
  <cp:keywords/>
  <dc:description/>
  <cp:lastModifiedBy>Faruque Azam</cp:lastModifiedBy>
  <cp:revision>7</cp:revision>
  <dcterms:created xsi:type="dcterms:W3CDTF">2023-06-07T08:09:00Z</dcterms:created>
  <dcterms:modified xsi:type="dcterms:W3CDTF">2023-11-13T08:49:00Z</dcterms:modified>
</cp:coreProperties>
</file>